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A11C6" w14:textId="77777777" w:rsidR="006659BC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odel 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ogR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~ Face age *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motional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valenc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+ (1 + Face age *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motional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valenc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|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ubjec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) + (1 |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timuli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) + (1 |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ya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)</w:t>
      </w:r>
    </w:p>
    <w:tbl>
      <w:tblPr>
        <w:tblStyle w:val="a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1935"/>
        <w:gridCol w:w="1740"/>
        <w:gridCol w:w="1875"/>
      </w:tblGrid>
      <w:tr w:rsidR="006659BC" w14:paraId="03B64AED" w14:textId="77777777">
        <w:trPr>
          <w:cantSplit/>
          <w:trHeight w:val="390"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D23E" w14:textId="77777777" w:rsidR="006659BC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Effects</w:t>
            </w:r>
          </w:p>
        </w:tc>
      </w:tr>
      <w:tr w:rsidR="006659BC" w14:paraId="2190CE5C" w14:textId="77777777">
        <w:trPr>
          <w:cantSplit/>
          <w:trHeight w:val="491"/>
        </w:trPr>
        <w:tc>
          <w:tcPr>
            <w:tcW w:w="33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14A2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369C" w14:textId="77777777" w:rsidR="006659B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DB82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E61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659BC" w14:paraId="12F6AE26" w14:textId="77777777">
        <w:trPr>
          <w:cantSplit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564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78E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4AB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915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**</w:t>
            </w:r>
          </w:p>
        </w:tc>
      </w:tr>
      <w:tr w:rsidR="006659BC" w14:paraId="3B6507CE" w14:textId="77777777">
        <w:trPr>
          <w:cantSplit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A9F8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517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B2F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EBC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659BC" w14:paraId="2F96B04B" w14:textId="77777777">
        <w:trPr>
          <w:cantSplit/>
        </w:trPr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489F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c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CCFB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B57D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635D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42F5E7FD" w14:textId="77777777" w:rsidR="006659BC" w:rsidRDefault="00000000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6ED1BE55" w14:textId="77777777" w:rsidR="006659BC" w:rsidRDefault="006659BC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0"/>
        <w:tblW w:w="8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3240"/>
        <w:gridCol w:w="1920"/>
        <w:gridCol w:w="1560"/>
      </w:tblGrid>
      <w:tr w:rsidR="006659BC" w14:paraId="60F08B08" w14:textId="77777777">
        <w:trPr>
          <w:cantSplit/>
        </w:trPr>
        <w:tc>
          <w:tcPr>
            <w:tcW w:w="8955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B285" w14:textId="77777777" w:rsidR="006659BC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</w:tr>
      <w:tr w:rsidR="006659BC" w14:paraId="5A3D8036" w14:textId="77777777">
        <w:trPr>
          <w:cantSplit/>
        </w:trPr>
        <w:tc>
          <w:tcPr>
            <w:tcW w:w="2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8F5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32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E9D9" w14:textId="77777777" w:rsidR="006659B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239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3824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6659BC" w14:paraId="30E60FEA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8E3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3584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D8C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28C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659BC" w14:paraId="08E8E95E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4666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67FD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F97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895F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659BC" w14:paraId="71E3FED4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652E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921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enc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6A4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EB2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659BC" w14:paraId="4C3ADC78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3F0FE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225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ence (happy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CDFB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F69D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659BC" w14:paraId="65F7464B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D5F7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2D8F" w14:textId="77777777" w:rsidR="006659BC" w:rsidRPr="00E742C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 (adult)*Emotional valence (neutra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B612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926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659BC" w14:paraId="50394A4B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9305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169C" w14:textId="77777777" w:rsidR="006659BC" w:rsidRPr="00E742C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 (adult)*Emotional valence (happy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38D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4ABF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659BC" w14:paraId="129907DA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EEF8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842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85E9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FDA9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659BC" w14:paraId="0D7F6C98" w14:textId="77777777">
        <w:trPr>
          <w:cantSplit/>
          <w:trHeight w:val="45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E64D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a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E2FB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63D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12D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659BC" w14:paraId="2A3C6A45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B664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1CDA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C13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5C1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6AC5AE55" w14:textId="77777777" w:rsidR="006659BC" w:rsidRDefault="006659BC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CBDE7D8" w14:textId="77777777" w:rsidR="006659BC" w:rsidRDefault="00000000">
      <w:r>
        <w:br w:type="page"/>
      </w:r>
    </w:p>
    <w:p w14:paraId="5C7411C6" w14:textId="77777777" w:rsidR="006659BC" w:rsidRPr="00E742CE" w:rsidRDefault="0000000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742C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Model 2</w:t>
      </w:r>
      <w:r w:rsidRPr="00E742C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E742C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ogRT ~ Face age * Sex * Family Structure + Parent Age + (1+ Face age | subject) + (1 + Sex * Family Structure + Parent Age | stimuli) + (1 | dyad)</w:t>
      </w:r>
    </w:p>
    <w:tbl>
      <w:tblPr>
        <w:tblStyle w:val="a1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2175"/>
        <w:gridCol w:w="1665"/>
        <w:gridCol w:w="1935"/>
      </w:tblGrid>
      <w:tr w:rsidR="006659BC" w14:paraId="41A9CE7C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BDA2" w14:textId="77777777" w:rsidR="006659BC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Effects</w:t>
            </w:r>
          </w:p>
        </w:tc>
      </w:tr>
      <w:tr w:rsidR="006659BC" w14:paraId="7F293B3F" w14:textId="77777777">
        <w:trPr>
          <w:cantSplit/>
        </w:trPr>
        <w:tc>
          <w:tcPr>
            <w:tcW w:w="31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54C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EEB8" w14:textId="77777777" w:rsidR="006659B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EAE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570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659BC" w14:paraId="23631EC0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D752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535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D48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9FF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6659BC" w14:paraId="0381F2B2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78ED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F96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03E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DD4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59BC" w14:paraId="595D7DF8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3A7B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53C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E3F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53ED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6659BC" w14:paraId="4489F8E5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68E2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A57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316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295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6659BC" w14:paraId="784DB5BE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3551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age*Sex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533F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643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558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659BC" w14:paraId="70653776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1F7A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e age*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630F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2B3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AA4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659BC" w14:paraId="45F71346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A99E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*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071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C39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067F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59BC" w14:paraId="5A50D755" w14:textId="77777777">
        <w:trPr>
          <w:cantSplit/>
        </w:trPr>
        <w:tc>
          <w:tcPr>
            <w:tcW w:w="31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35CE" w14:textId="77777777" w:rsidR="006659BC" w:rsidRPr="00E742C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e age*Sex*Family Structur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DD5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A468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F409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6A61BE74" w14:textId="77777777" w:rsidR="006659BC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 *** = p &lt; .001; ** = p &lt; .01; * = p &lt; .05</w:t>
      </w:r>
    </w:p>
    <w:p w14:paraId="42D45B88" w14:textId="77777777" w:rsidR="006659BC" w:rsidRDefault="006659BC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2"/>
        <w:tblW w:w="89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3360"/>
        <w:gridCol w:w="1680"/>
        <w:gridCol w:w="1665"/>
      </w:tblGrid>
      <w:tr w:rsidR="006659BC" w14:paraId="0842B6AB" w14:textId="77777777">
        <w:trPr>
          <w:cantSplit/>
        </w:trPr>
        <w:tc>
          <w:tcPr>
            <w:tcW w:w="894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3FC1" w14:textId="77777777" w:rsidR="006659BC" w:rsidRDefault="00000000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ffects</w:t>
            </w:r>
          </w:p>
        </w:tc>
      </w:tr>
      <w:tr w:rsidR="006659BC" w14:paraId="0589DB13" w14:textId="77777777">
        <w:trPr>
          <w:cantSplit/>
        </w:trPr>
        <w:tc>
          <w:tcPr>
            <w:tcW w:w="22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72A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0A72" w14:textId="77777777" w:rsidR="006659BC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7D7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756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6659BC" w14:paraId="62D14275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20C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2099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712A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1B19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659BC" w14:paraId="4837CD45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5B13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8FD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FDD4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75E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659BC" w14:paraId="02021791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A11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CA3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6CEE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D53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659BC" w14:paraId="230DC74C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C9D4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8DAD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178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EB7B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659BC" w14:paraId="175B8AAD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7185" w14:textId="77777777" w:rsidR="006659BC" w:rsidRDefault="006659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DD06" w14:textId="77777777" w:rsidR="006659BC" w:rsidRPr="00E742CE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Structure (different-sex parent famil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03A0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DFCC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659BC" w14:paraId="6913AAB8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C22D" w14:textId="77777777" w:rsidR="006659BC" w:rsidRDefault="006659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FC1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ent 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9343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3ED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59BC" w14:paraId="486415DE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4A08" w14:textId="77777777" w:rsidR="006659BC" w:rsidRDefault="006659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F20A" w14:textId="77777777" w:rsidR="006659BC" w:rsidRPr="00E742CE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  <w:p w14:paraId="44F7615E" w14:textId="77777777" w:rsidR="006659BC" w:rsidRPr="00E742CE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742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Family Structure (different-sex parent famil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370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E64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659BC" w14:paraId="035574DC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BFB6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ad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8FB2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6CB1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91A6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659BC" w14:paraId="7B664604" w14:textId="77777777">
        <w:trPr>
          <w:cantSplit/>
        </w:trPr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D09A" w14:textId="77777777" w:rsidR="006659B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4BA9" w14:textId="77777777" w:rsidR="006659BC" w:rsidRDefault="006659B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5037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0755" w14:textId="77777777" w:rsidR="006659BC" w:rsidRDefault="00000000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1D9912D2" w14:textId="77777777" w:rsidR="006659BC" w:rsidRDefault="006659BC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473D670" w14:textId="77777777" w:rsidR="006659BC" w:rsidRDefault="006659BC">
      <w:pPr>
        <w:spacing w:line="240" w:lineRule="auto"/>
      </w:pPr>
    </w:p>
    <w:sectPr w:rsidR="006659B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62462" w14:textId="77777777" w:rsidR="0041761D" w:rsidRDefault="0041761D" w:rsidP="00E742CE">
      <w:pPr>
        <w:spacing w:line="240" w:lineRule="auto"/>
      </w:pPr>
      <w:r>
        <w:separator/>
      </w:r>
    </w:p>
  </w:endnote>
  <w:endnote w:type="continuationSeparator" w:id="0">
    <w:p w14:paraId="2C7B719D" w14:textId="77777777" w:rsidR="0041761D" w:rsidRDefault="0041761D" w:rsidP="00E742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5F6E5F" w14:textId="77777777" w:rsidR="0041761D" w:rsidRDefault="0041761D" w:rsidP="00E742CE">
      <w:pPr>
        <w:spacing w:line="240" w:lineRule="auto"/>
      </w:pPr>
      <w:r>
        <w:separator/>
      </w:r>
    </w:p>
  </w:footnote>
  <w:footnote w:type="continuationSeparator" w:id="0">
    <w:p w14:paraId="572E65DC" w14:textId="77777777" w:rsidR="0041761D" w:rsidRDefault="0041761D" w:rsidP="00E742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9BC"/>
    <w:rsid w:val="0041761D"/>
    <w:rsid w:val="006659BC"/>
    <w:rsid w:val="00E7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F580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E742CE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42CE"/>
  </w:style>
  <w:style w:type="paragraph" w:styleId="Pidipagina">
    <w:name w:val="footer"/>
    <w:basedOn w:val="Normale"/>
    <w:link w:val="PidipaginaCarattere"/>
    <w:uiPriority w:val="99"/>
    <w:unhideWhenUsed/>
    <w:rsid w:val="00E742CE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4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3-28T12:07:00Z</dcterms:created>
  <dcterms:modified xsi:type="dcterms:W3CDTF">2024-03-28T12:07:00Z</dcterms:modified>
</cp:coreProperties>
</file>